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290" w:rsidRPr="00733456" w:rsidRDefault="00866290" w:rsidP="00866290">
      <w:pPr>
        <w:spacing w:line="480" w:lineRule="auto"/>
        <w:jc w:val="both"/>
        <w:rPr>
          <w:color w:val="000000" w:themeColor="text1"/>
        </w:rPr>
      </w:pPr>
      <w:r w:rsidRPr="00733456">
        <w:rPr>
          <w:b/>
          <w:color w:val="000000" w:themeColor="text1"/>
          <w:lang w:val="en-GB"/>
        </w:rPr>
        <w:t>Table S1</w:t>
      </w:r>
      <w:r w:rsidRPr="00733456">
        <w:rPr>
          <w:color w:val="000000" w:themeColor="text1"/>
          <w:lang w:val="en-GB"/>
        </w:rPr>
        <w:t xml:space="preserve"> An overview of the samples size of each trait examined in the four land snail species.</w:t>
      </w:r>
    </w:p>
    <w:tbl>
      <w:tblPr>
        <w:tblStyle w:val="Lichtearcering1"/>
        <w:tblW w:w="12703" w:type="dxa"/>
        <w:jc w:val="center"/>
        <w:tblBorders>
          <w:insideH w:val="single" w:sz="4" w:space="0" w:color="auto"/>
          <w:insideV w:val="single" w:sz="4" w:space="0" w:color="auto"/>
        </w:tblBorders>
        <w:tblLook w:val="06A0"/>
      </w:tblPr>
      <w:tblGrid>
        <w:gridCol w:w="1580"/>
        <w:gridCol w:w="1274"/>
        <w:gridCol w:w="1677"/>
        <w:gridCol w:w="1597"/>
        <w:gridCol w:w="1763"/>
        <w:gridCol w:w="1592"/>
        <w:gridCol w:w="1684"/>
        <w:gridCol w:w="1536"/>
      </w:tblGrid>
      <w:tr w:rsidR="00866290" w:rsidRPr="00733456" w:rsidTr="009862DC">
        <w:trPr>
          <w:cnfStyle w:val="100000000000"/>
          <w:jc w:val="center"/>
        </w:trPr>
        <w:tc>
          <w:tcPr>
            <w:cnfStyle w:val="001000000000"/>
            <w:tcW w:w="1580" w:type="dxa"/>
          </w:tcPr>
          <w:p w:rsidR="00866290" w:rsidRPr="00733456" w:rsidRDefault="00866290" w:rsidP="009862DC">
            <w:pPr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Species</w:t>
            </w:r>
          </w:p>
        </w:tc>
        <w:tc>
          <w:tcPr>
            <w:tcW w:w="1274" w:type="dxa"/>
          </w:tcPr>
          <w:p w:rsidR="00866290" w:rsidRPr="00733456" w:rsidRDefault="00866290" w:rsidP="009862DC">
            <w:pPr>
              <w:cnfStyle w:val="1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Population</w:t>
            </w:r>
          </w:p>
        </w:tc>
        <w:tc>
          <w:tcPr>
            <w:tcW w:w="1677" w:type="dxa"/>
          </w:tcPr>
          <w:p w:rsidR="00866290" w:rsidRPr="00733456" w:rsidRDefault="00866290" w:rsidP="009862DC">
            <w:pPr>
              <w:cnfStyle w:val="1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Shell volume</w:t>
            </w:r>
          </w:p>
          <w:p w:rsidR="00866290" w:rsidRPr="00733456" w:rsidRDefault="00866290" w:rsidP="009862DC">
            <w:pPr>
              <w:cnfStyle w:val="1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(cmᶟ)</w:t>
            </w:r>
          </w:p>
        </w:tc>
        <w:tc>
          <w:tcPr>
            <w:tcW w:w="1597" w:type="dxa"/>
          </w:tcPr>
          <w:p w:rsidR="00866290" w:rsidRPr="00733456" w:rsidRDefault="00866290" w:rsidP="009862DC">
            <w:pPr>
              <w:cnfStyle w:val="1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Average gland length (cm)</w:t>
            </w:r>
          </w:p>
        </w:tc>
        <w:tc>
          <w:tcPr>
            <w:tcW w:w="1763" w:type="dxa"/>
          </w:tcPr>
          <w:p w:rsidR="00866290" w:rsidRPr="00733456" w:rsidRDefault="00866290" w:rsidP="009862DC">
            <w:pPr>
              <w:cnfStyle w:val="1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Total number of gland branches</w:t>
            </w:r>
          </w:p>
        </w:tc>
        <w:tc>
          <w:tcPr>
            <w:tcW w:w="1592" w:type="dxa"/>
          </w:tcPr>
          <w:p w:rsidR="00866290" w:rsidRPr="00733456" w:rsidRDefault="00866290" w:rsidP="009862DC">
            <w:pPr>
              <w:cnfStyle w:val="1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Dart</w:t>
            </w:r>
          </w:p>
          <w:p w:rsidR="00866290" w:rsidRPr="00733456" w:rsidRDefault="00866290" w:rsidP="009862DC">
            <w:pPr>
              <w:cnfStyle w:val="1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length (mm)</w:t>
            </w:r>
          </w:p>
        </w:tc>
        <w:tc>
          <w:tcPr>
            <w:tcW w:w="1684" w:type="dxa"/>
          </w:tcPr>
          <w:p w:rsidR="00866290" w:rsidRPr="00733456" w:rsidRDefault="00866290" w:rsidP="009862DC">
            <w:pPr>
              <w:cnfStyle w:val="1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Dart perimeter (mm)</w:t>
            </w:r>
          </w:p>
        </w:tc>
        <w:tc>
          <w:tcPr>
            <w:tcW w:w="1536" w:type="dxa"/>
          </w:tcPr>
          <w:p w:rsidR="00866290" w:rsidRPr="00733456" w:rsidRDefault="00866290" w:rsidP="009862DC">
            <w:pPr>
              <w:cnfStyle w:val="1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Dart blade length 1</w:t>
            </w:r>
            <w:r>
              <w:rPr>
                <w:color w:val="000000" w:themeColor="text1"/>
              </w:rPr>
              <w:t xml:space="preserve"> &amp; 2</w:t>
            </w:r>
            <w:r w:rsidRPr="00733456">
              <w:rPr>
                <w:color w:val="000000" w:themeColor="text1"/>
              </w:rPr>
              <w:t xml:space="preserve"> (mm)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rPr>
                <w:i/>
                <w:color w:val="000000" w:themeColor="text1"/>
              </w:rPr>
            </w:pPr>
            <w:r w:rsidRPr="00733456">
              <w:rPr>
                <w:i/>
                <w:color w:val="000000" w:themeColor="text1"/>
                <w:lang w:val="nl-NL"/>
              </w:rPr>
              <w:t>A. arbustoru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F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2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  <w:lang w:val="nl-NL"/>
              </w:rPr>
              <w:t>n.a.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rPr>
                <w:color w:val="000000" w:themeColor="text1"/>
                <w:lang w:val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GU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2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n.a.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rPr>
                <w:color w:val="000000" w:themeColor="text1"/>
                <w:lang w:val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G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2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  <w:lang w:val="nl-NL"/>
              </w:rPr>
              <w:t>n.a.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rPr>
                <w:color w:val="000000" w:themeColor="text1"/>
                <w:lang w:val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MO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2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2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  <w:lang w:val="nl-NL"/>
              </w:rPr>
            </w:pPr>
            <w:r w:rsidRPr="00733456">
              <w:rPr>
                <w:color w:val="000000" w:themeColor="text1"/>
                <w:lang w:val="nl-NL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  <w:lang w:val="nl-NL"/>
              </w:rPr>
              <w:t>n.a.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nil"/>
              <w:right w:val="nil"/>
            </w:tcBorders>
          </w:tcPr>
          <w:p w:rsidR="00866290" w:rsidRPr="00733456" w:rsidRDefault="00866290" w:rsidP="009862DC">
            <w:pPr>
              <w:rPr>
                <w:color w:val="000000" w:themeColor="text1"/>
              </w:rPr>
            </w:pPr>
            <w:r w:rsidRPr="00733456">
              <w:rPr>
                <w:i/>
                <w:color w:val="000000" w:themeColor="text1"/>
              </w:rPr>
              <w:t xml:space="preserve">C. </w:t>
            </w:r>
            <w:proofErr w:type="spellStart"/>
            <w:r w:rsidRPr="00733456">
              <w:rPr>
                <w:i/>
                <w:color w:val="000000" w:themeColor="text1"/>
              </w:rPr>
              <w:t>nemorali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AM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0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nil"/>
              <w:right w:val="nil"/>
            </w:tcBorders>
          </w:tcPr>
          <w:p w:rsidR="00866290" w:rsidRPr="00733456" w:rsidRDefault="00866290" w:rsidP="009862DC">
            <w:pPr>
              <w:rPr>
                <w:i/>
                <w:color w:val="000000" w:themeColor="text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GK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9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nil"/>
              <w:right w:val="nil"/>
            </w:tcBorders>
          </w:tcPr>
          <w:p w:rsidR="00866290" w:rsidRPr="00733456" w:rsidRDefault="00866290" w:rsidP="009862DC">
            <w:pPr>
              <w:rPr>
                <w:color w:val="000000" w:themeColor="text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7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rPr>
                <w:color w:val="000000" w:themeColor="text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RB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4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4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4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7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rPr>
                <w:i/>
                <w:color w:val="000000" w:themeColor="text1"/>
              </w:rPr>
            </w:pPr>
            <w:r w:rsidRPr="00733456">
              <w:rPr>
                <w:i/>
                <w:color w:val="000000" w:themeColor="text1"/>
              </w:rPr>
              <w:t xml:space="preserve">C. </w:t>
            </w:r>
            <w:proofErr w:type="spellStart"/>
            <w:r w:rsidRPr="00733456">
              <w:rPr>
                <w:i/>
                <w:color w:val="000000" w:themeColor="text1"/>
              </w:rPr>
              <w:t>aspersum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PRE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5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5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5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3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4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rPr>
                <w:i/>
                <w:color w:val="000000" w:themeColor="text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K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6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rPr>
                <w:color w:val="000000" w:themeColor="text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H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4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4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7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rPr>
                <w:color w:val="000000" w:themeColor="text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R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1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single" w:sz="4" w:space="0" w:color="auto"/>
              <w:bottom w:val="nil"/>
              <w:right w:val="nil"/>
            </w:tcBorders>
          </w:tcPr>
          <w:p w:rsidR="00866290" w:rsidRPr="00733456" w:rsidRDefault="00866290" w:rsidP="009862DC">
            <w:pPr>
              <w:rPr>
                <w:color w:val="000000" w:themeColor="text1"/>
              </w:rPr>
            </w:pPr>
            <w:r w:rsidRPr="00733456">
              <w:rPr>
                <w:i/>
                <w:color w:val="000000" w:themeColor="text1"/>
              </w:rPr>
              <w:t xml:space="preserve">H. </w:t>
            </w:r>
            <w:proofErr w:type="spellStart"/>
            <w:r w:rsidRPr="00733456">
              <w:rPr>
                <w:i/>
                <w:color w:val="000000" w:themeColor="text1"/>
              </w:rPr>
              <w:t>lucorum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AX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1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1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9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1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nil"/>
              <w:right w:val="nil"/>
            </w:tcBorders>
          </w:tcPr>
          <w:p w:rsidR="00866290" w:rsidRPr="00733456" w:rsidRDefault="00866290" w:rsidP="009862DC">
            <w:pPr>
              <w:rPr>
                <w:color w:val="000000" w:themeColor="text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G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4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nil"/>
              <w:right w:val="nil"/>
            </w:tcBorders>
          </w:tcPr>
          <w:p w:rsidR="00866290" w:rsidRPr="00733456" w:rsidRDefault="00866290" w:rsidP="009862DC">
            <w:pPr>
              <w:rPr>
                <w:i/>
                <w:color w:val="000000" w:themeColor="text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K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6</w:t>
            </w:r>
          </w:p>
        </w:tc>
      </w:tr>
      <w:tr w:rsidR="00866290" w:rsidRPr="00733456" w:rsidTr="009862DC">
        <w:trPr>
          <w:jc w:val="center"/>
        </w:trPr>
        <w:tc>
          <w:tcPr>
            <w:cnfStyle w:val="001000000000"/>
            <w:tcW w:w="1580" w:type="dxa"/>
            <w:tcBorders>
              <w:top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rPr>
                <w:color w:val="000000" w:themeColor="text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ED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3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1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90" w:rsidRPr="00733456" w:rsidRDefault="00866290" w:rsidP="009862DC">
            <w:pPr>
              <w:cnfStyle w:val="000000000000"/>
              <w:rPr>
                <w:color w:val="000000" w:themeColor="text1"/>
              </w:rPr>
            </w:pPr>
            <w:r w:rsidRPr="00733456">
              <w:rPr>
                <w:color w:val="000000" w:themeColor="text1"/>
              </w:rPr>
              <w:t>22</w:t>
            </w:r>
          </w:p>
        </w:tc>
      </w:tr>
    </w:tbl>
    <w:p w:rsidR="00780608" w:rsidRDefault="00780608"/>
    <w:sectPr w:rsidR="00780608" w:rsidSect="00780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866290"/>
    <w:rsid w:val="002371CE"/>
    <w:rsid w:val="00322693"/>
    <w:rsid w:val="004F3187"/>
    <w:rsid w:val="00780608"/>
    <w:rsid w:val="00802EFB"/>
    <w:rsid w:val="00866290"/>
    <w:rsid w:val="00C83448"/>
    <w:rsid w:val="00F80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29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1">
    <w:name w:val="Lichte arcering1"/>
    <w:basedOn w:val="TableNormal"/>
    <w:uiPriority w:val="60"/>
    <w:rsid w:val="008662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7-08-17T08:59:00Z</dcterms:created>
  <dcterms:modified xsi:type="dcterms:W3CDTF">2017-08-17T08:59:00Z</dcterms:modified>
</cp:coreProperties>
</file>